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3</w:t>
      </w:r>
      <w:bookmarkStart w:id="0" w:name="_GoBack"/>
      <w:bookmarkEnd w:id="0"/>
      <w:r>
        <w:rPr>
          <w:rFonts w:hint="eastAsia"/>
          <w:lang w:val="en-US" w:eastAsia="zh-CN"/>
        </w:rPr>
        <w:t>. Sequences of siRNA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2896"/>
        <w:gridCol w:w="34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 ID</w:t>
            </w:r>
          </w:p>
        </w:tc>
        <w:tc>
          <w:tcPr>
            <w:tcW w:w="34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si-CD44-#1</w:t>
            </w:r>
          </w:p>
        </w:tc>
        <w:tc>
          <w:tcPr>
            <w:tcW w:w="28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960</w:t>
            </w:r>
          </w:p>
        </w:tc>
        <w:tc>
          <w:tcPr>
            <w:tcW w:w="34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5’-TATTCCACGTGGAGAAA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si-CD44-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96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5’-GAAACTCCAGACCAGTT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si-SPP1-#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96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5’-GCTACAGACGAGGACAT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si-SPP1-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2</w:t>
            </w:r>
          </w:p>
        </w:tc>
        <w:tc>
          <w:tcPr>
            <w:tcW w:w="289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96</w:t>
            </w:r>
          </w:p>
        </w:tc>
        <w:tc>
          <w:tcPr>
            <w:tcW w:w="344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5’-CCGTGGGAAGGACAGTTAT-3’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hMTJkZWM5MDZiZDRlNGJiODMxNWM5NjQ5NDg3ZTMifQ=="/>
    <w:docVar w:name="KY_MEDREF_DOCUID" w:val="{32A15D1B-1919-4B96-8D21-71C9F339FE9E}"/>
    <w:docVar w:name="KY_MEDREF_VERSION" w:val="3"/>
  </w:docVars>
  <w:rsids>
    <w:rsidRoot w:val="00000000"/>
    <w:rsid w:val="030B1F18"/>
    <w:rsid w:val="03215DBB"/>
    <w:rsid w:val="0361265C"/>
    <w:rsid w:val="03EB206F"/>
    <w:rsid w:val="04EB48D3"/>
    <w:rsid w:val="078A2181"/>
    <w:rsid w:val="13CE6AC7"/>
    <w:rsid w:val="15431BC1"/>
    <w:rsid w:val="1CA94A00"/>
    <w:rsid w:val="21D02A2F"/>
    <w:rsid w:val="2C02061D"/>
    <w:rsid w:val="2F0F5F2F"/>
    <w:rsid w:val="2FDE0A0C"/>
    <w:rsid w:val="34CD4060"/>
    <w:rsid w:val="35FA4F9F"/>
    <w:rsid w:val="363C0FFE"/>
    <w:rsid w:val="383218F5"/>
    <w:rsid w:val="3A013C75"/>
    <w:rsid w:val="40B82BB4"/>
    <w:rsid w:val="496C503F"/>
    <w:rsid w:val="51991A9C"/>
    <w:rsid w:val="588617D6"/>
    <w:rsid w:val="5C39279E"/>
    <w:rsid w:val="62134FF7"/>
    <w:rsid w:val="69A603CD"/>
    <w:rsid w:val="6A1523D9"/>
    <w:rsid w:val="712574F0"/>
    <w:rsid w:val="770C2D36"/>
    <w:rsid w:val="78B13B95"/>
    <w:rsid w:val="7AA420FB"/>
    <w:rsid w:val="7BCC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212</Characters>
  <Lines>0</Lines>
  <Paragraphs>0</Paragraphs>
  <TotalTime>1</TotalTime>
  <ScaleCrop>false</ScaleCrop>
  <LinksUpToDate>false</LinksUpToDate>
  <CharactersWithSpaces>22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07:42:00Z</dcterms:created>
  <dc:creator>Administrator</dc:creator>
  <cp:lastModifiedBy>ok</cp:lastModifiedBy>
  <dcterms:modified xsi:type="dcterms:W3CDTF">2022-06-23T03:1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2647B6428D848BCAAB3BC0DCFD9A1D4</vt:lpwstr>
  </property>
</Properties>
</file>